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5A847F" w14:textId="12E17FE6" w:rsidR="00CC3E35" w:rsidRDefault="00CC3E35" w:rsidP="00CC3E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bookmarkStart w:id="0" w:name="_GoBack"/>
      <w:bookmarkEnd w:id="0"/>
      <w:r w:rsidRPr="000F2685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b/>
          <w:sz w:val="24"/>
          <w:szCs w:val="24"/>
        </w:rPr>
        <w:t>OTUs</w:t>
      </w:r>
      <w:r w:rsidRPr="000F2685">
        <w:rPr>
          <w:rFonts w:ascii="Times New Roman" w:hAnsi="Times New Roman" w:cs="Times New Roman"/>
          <w:b/>
          <w:sz w:val="24"/>
          <w:szCs w:val="24"/>
        </w:rPr>
        <w:t xml:space="preserve"> that are differentially abundant in the environmental microbiome between locations of animal care faciliti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99C33E" w14:textId="77777777" w:rsidR="00CC3E35" w:rsidRDefault="00CC3E35" w:rsidP="00CC3E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erarchical multiple testing was performed on variance stabilized data from area air samples to identify taxa that were differentially abundant across locations within a facility, adjusting for multiple testing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444"/>
        <w:gridCol w:w="2256"/>
        <w:gridCol w:w="2776"/>
        <w:gridCol w:w="1036"/>
        <w:gridCol w:w="1161"/>
        <w:gridCol w:w="1161"/>
      </w:tblGrid>
      <w:tr w:rsidR="00CC3E35" w:rsidRPr="00D37EBB" w14:paraId="44E090E5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7E409D4" w14:textId="77777777" w:rsidR="00CC3E35" w:rsidRPr="000F2685" w:rsidRDefault="00CC3E35" w:rsidP="00903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5259B77F" w14:textId="77777777" w:rsidR="00CC3E35" w:rsidRPr="000F2685" w:rsidRDefault="00CC3E35" w:rsidP="00903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6E166CA" w14:textId="77777777" w:rsidR="00CC3E35" w:rsidRPr="000F2685" w:rsidRDefault="00CC3E35" w:rsidP="00903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031438D" w14:textId="77777777" w:rsidR="00CC3E35" w:rsidRDefault="00CC3E35" w:rsidP="00903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TU ID</w:t>
            </w:r>
          </w:p>
          <w:p w14:paraId="1CF94ED8" w14:textId="77777777" w:rsidR="00CC3E35" w:rsidRPr="000F2685" w:rsidRDefault="00CC3E35" w:rsidP="00903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Silva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352670C" w14:textId="77777777" w:rsidR="00CC3E35" w:rsidRPr="000F2685" w:rsidRDefault="00CC3E35" w:rsidP="00903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Unadjusted p-value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B480224" w14:textId="77777777" w:rsidR="00CC3E35" w:rsidRDefault="00CC3E35" w:rsidP="00903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djusted</w:t>
            </w:r>
          </w:p>
          <w:p w14:paraId="0486DD33" w14:textId="77777777" w:rsidR="00CC3E35" w:rsidRPr="000F2685" w:rsidRDefault="00CC3E35" w:rsidP="00903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CC3E35" w:rsidRPr="00D37EBB" w14:paraId="7EA425C1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62370D6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48ACC52B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714CD2D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hnella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41006EB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02h9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5E661D3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8E-0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243D08B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E-08</w:t>
            </w:r>
          </w:p>
        </w:tc>
      </w:tr>
      <w:tr w:rsidR="00CC3E35" w:rsidRPr="00D37EBB" w14:paraId="5685EC70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A496555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6CC16756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2A63904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hnospiraceae_NK4A136_group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DE62226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6901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0B8E187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9E-0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FB0A3BA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E-08</w:t>
            </w:r>
          </w:p>
        </w:tc>
      </w:tr>
      <w:tr w:rsidR="00CC3E35" w:rsidRPr="00D37EBB" w14:paraId="435E8018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ACC64AB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3E3EE81C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phylococc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E5B5AE8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1BB3CDD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cSp18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71AC82B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38590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97E0A51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771815</w:t>
            </w:r>
          </w:p>
        </w:tc>
      </w:tr>
      <w:tr w:rsidR="00CC3E35" w:rsidRPr="00D37EBB" w14:paraId="206039FA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B64FB2D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0C04BAC1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odocycl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C7D2394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ospira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7CAB7B6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02ny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6F69DE2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40016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1395A3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800336</w:t>
            </w:r>
          </w:p>
        </w:tc>
      </w:tr>
      <w:tr w:rsidR="00CC3E35" w:rsidRPr="00D37EBB" w14:paraId="3798ED20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69CE24C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6BA2331B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ales_S24_7_group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88F872C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5418045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03k1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CE2B65F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42449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07B5C84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848991</w:t>
            </w:r>
          </w:p>
        </w:tc>
      </w:tr>
      <w:tr w:rsidR="00CC3E35" w:rsidRPr="00D37EBB" w14:paraId="3275B0D0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0CDAECF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6DB7E7EE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ptococc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3498029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tococcus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5C67D15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tcLa17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AB986D0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57352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A75C0E4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147047</w:t>
            </w:r>
          </w:p>
        </w:tc>
      </w:tr>
      <w:tr w:rsidR="00CC3E35" w:rsidRPr="00D37EBB" w14:paraId="5A9013CF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80CE810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522F991C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lobacter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711A536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evundimonas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AFBBA85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vdSp22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62F591B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84745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17A4403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694918</w:t>
            </w:r>
          </w:p>
        </w:tc>
      </w:tr>
      <w:tr w:rsidR="00CC3E35" w:rsidRPr="00D37EBB" w14:paraId="307DAB4B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454DB8A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26773A31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7002358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hnospiraceae_NK4A136_group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B58D3FD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03l1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9C975C3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10808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0B7A68F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108085</w:t>
            </w:r>
          </w:p>
        </w:tc>
      </w:tr>
      <w:tr w:rsidR="00CC3E35" w:rsidRPr="00D37EBB" w14:paraId="7E55FA1B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02132F0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74AC0118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5B2E2BE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AB15197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O429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F93DB08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22256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6469F32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445124</w:t>
            </w:r>
          </w:p>
        </w:tc>
      </w:tr>
      <w:tr w:rsidR="00CC3E35" w:rsidRPr="00D37EBB" w14:paraId="035A6D28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368DFCF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295EE7BC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odobacter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8ECE17A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cocccus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292D86A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01ix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6854536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23436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1BCCEE8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468722</w:t>
            </w:r>
          </w:p>
        </w:tc>
      </w:tr>
      <w:tr w:rsidR="00CC3E35" w:rsidRPr="00D37EBB" w14:paraId="4F4BC34D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F1A46F6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6E212461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isseri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87D955A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ultured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4D757C4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048a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44ECB46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DD92ACD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2AC6F26D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8905018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435D6A82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isseri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1CBC322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ultured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109DB40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0266w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22CEF4E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0E560FE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2223DD92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D4F06B5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sobacteria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4BC10FB1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totrichi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883CD25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totrichia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361E81A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rSpec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E11D0E3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C876B14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22E3FA33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4F7F4E4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sobacteria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477ABA46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totrichi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A48FB67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totrichia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CE16E70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rSpec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F56BE98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DDA8317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288D7DD9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F023F23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rochaetae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343CD591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rochaet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CD9E9D4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ponema_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EEC2ECC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Tr37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5CC3E91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789479F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530BE0A8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721B490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rochaetae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4318E422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rochaet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CF4D4CE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ponema_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7949E41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Tr59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B87FF07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B4F7A19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6E05BC4C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9B66321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rochaetae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35059127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rochaet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19E466F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ponema_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000CBD2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Tr40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997F34E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55DE422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6EFD7BD9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D15A88B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rochaetae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72EFBCED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rochaet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22FC79B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ponema_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E097AB9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Leci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CB5D6F6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7046759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4A082228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D852EB8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rochaetae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495DF820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rochaet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504AEB4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ponema_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FAF0962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Spe1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907ADD9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6A52EFB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679FC70C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513439B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rochaetae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3F155A70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rochaet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13B5F51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ponema_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DC47E17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Dent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6262621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0917770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6DEB08F8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7A3FC83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rochaetae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691B1B22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rochaet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FECD6C5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ponema_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BF8213A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Tr58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91F89DC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9F883F5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3DB92AFD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CC4106C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38B6E2AA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B226F18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otella_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30CD5AB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Berg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E6DD4D1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68A2BA5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7E6ECFCE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3B301C8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05580F48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E4EE46C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otella_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39DBD9A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5276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57FA9E4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DA56DB6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16BE10C3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C27193A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02FFCEF8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AB3AE2D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otella_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A2DC306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Prev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89FA361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F4BB725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268154DF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495C84F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51322C68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CDE63FB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otella_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AAE51A0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2465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C7E3EDE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23E9906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2529580C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AA1B2BF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38532B05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9A62C4A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otella_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6FE0C0B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Enoe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B20D0D1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4F7E56D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7C41BF05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E2388D8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7445A10E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E408714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otella_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C8AE0CE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Pre5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6DF372B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C546208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41DD3148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14A153C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121D605D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C0680CB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otella_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087A2C7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Baro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E7CA93D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F754B79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5B770AC7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DB86634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0635CAEF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8B6F7D5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otella_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E4E8B61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Den1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64602BF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6E432A0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403F4CF3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0E5484B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77130A1C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077BC1A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otella_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C77EE0F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2739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FF4B3A1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99BFCD6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06B49E63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777CA63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299C1614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407B622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otella_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6E33163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Pre7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4EA602F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E78ADE9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421677A8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A2CEE2A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08B9B5ED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rphyromonad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784F174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rphyromonas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22FDD5D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5602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14BF3AE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9D02B35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33DB3B32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2F934FB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5D726FED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rphyromonad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A3CC2EC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rphyromonas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80E99D2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0280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32FEF12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0F360F4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6D8F296C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C7ABCBC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0BA774C2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rphyromonad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236DEB7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rphyromonas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E0ADAB5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Eub5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17555DB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D6B6F07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31E4DBE5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834FD53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13E7165F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rphyromonad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351FD5A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rphyromonas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B711A13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mUeno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D01FD1A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057C31C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6A42F8F6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3D4A80C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003FB59F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7273F66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ibacterium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7B7ED19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d148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60F8D0E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DA33C09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3D235B02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655F173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4A1C9AD3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66C6685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ibacterium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7A5DC4D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013qp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1014399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88B2550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54B24F66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067399D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Firmicu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631A065D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872FED0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hnoanaerobaculum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EA67A61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2632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3B1CF28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764E502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616A7AAE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79CD571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36B544A4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3171354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hnsonella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74D6FDC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969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0C90571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AE29491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3DFDD132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CF156BA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6198FE87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5695C88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hnsonella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60F9EED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000p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050DBEA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911768D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179D4EFF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D4F3A10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73735BEA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B9A13A0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matobaculum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0EF9F17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006uq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3B71784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20DD47A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2C0FB2D3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8EC5E16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6EE23679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750C0E8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matobaculum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0057558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hnGenom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C73B4EC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DF07044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10CB4F40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14C257C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11470847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D153394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obacterium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1689FE9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037lz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5CBA443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069400E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2E5EA2E1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2AC0EF5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7DC6BC7E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C3A38C4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lleidia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0A08EF1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lExtr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A98A84A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D7CF8B9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5AD048C5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F9B6B20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08699F38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illonell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70DCCBB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eroglobus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7741446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Or43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B3AA250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371AB95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5D5EF1CC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3849F03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11D4E9B8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illonell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016F117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eroglobus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B2BD080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02rhj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AEAB3D6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90203F6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1818CDB0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E6EFBA6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22B8CF4C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fidobacteri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6F54EBC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oscardovia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BDA37A6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dOmnic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D959B5E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F764A9B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5F53CE58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A97A751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76FA81C0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fidobacteri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3508CDA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rdovia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4384277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fSpe2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D5A9CB6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83AB58D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25CE1BB3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D1FE3EE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3B77F2C2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omycet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3A8D964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omyces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FA88DCB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mOriho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05494FE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7E48BA5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2B7FCF30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F097352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589A1410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omycet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A008CA5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omyces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2205FD1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03wh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F08D8DF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174DE44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4772B33A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13C4146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5FA0F64A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omycet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D15693F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ultured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9737318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bSpeci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D135E6C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B1A3511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0C298768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652A10C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7AF90F30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omycet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FC8AFBB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ultured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10A6630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d107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6FEFD54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F495AB5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3ABBE704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03C565B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15C9B608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ultured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65903A1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FED3691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Ac22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A5334E9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521BF7D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0B28583C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59A5EAA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1E2E9446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odermatophil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BFB0636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stococcus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82A3C14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cAggr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74FABD9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68082D8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04B8DDA6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5CDBF61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rochaetae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6133ADF3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rochaet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6A52895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ponema_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912A5C8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Socr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B6ED8B3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67C2C36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67F73C60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31BEE77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219817CF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2D62C1A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otella_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D66BB5C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1752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92E910F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A7FE816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3F3719A1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2D42B69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70920A46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DA102F0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ultured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4FA6D0F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006vd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63690F1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6636C1B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</w:tr>
      <w:tr w:rsidR="00CC3E35" w:rsidRPr="00D37EBB" w14:paraId="19973375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FDF1CD1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6D6143E8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robacteri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7770E25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tobacterium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D668CD0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Spe6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234EC91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98259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3644AD2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965196</w:t>
            </w:r>
          </w:p>
        </w:tc>
      </w:tr>
      <w:tr w:rsidR="00CC3E35" w:rsidRPr="00D37EBB" w14:paraId="52608ECE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89DC8D3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382E1EC5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C5F366B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otella_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BB79251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d150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C751965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590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35C2E15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127757</w:t>
            </w:r>
          </w:p>
        </w:tc>
      </w:tr>
      <w:tr w:rsidR="00CC3E35" w:rsidRPr="00D37EBB" w14:paraId="1C468BEE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D5350FF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60573082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hingomonad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BECDE52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hingomonas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919A344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8710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7993961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10758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C3AF144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21517</w:t>
            </w:r>
          </w:p>
        </w:tc>
      </w:tr>
      <w:tr w:rsidR="00CC3E35" w:rsidRPr="00D37EBB" w14:paraId="0A80CDBB" w14:textId="77777777" w:rsidTr="0090343B">
        <w:trPr>
          <w:trHeight w:val="320"/>
        </w:trPr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972F536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2A360AF6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udomonadacea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64F39E2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86C8DFC" w14:textId="77777777" w:rsidR="00CC3E35" w:rsidRPr="000F2685" w:rsidRDefault="00CC3E35" w:rsidP="00903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03ox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78FD230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45708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37F6CE1" w14:textId="77777777" w:rsidR="00CC3E35" w:rsidRPr="000F2685" w:rsidRDefault="00CC3E35" w:rsidP="00903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6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914166</w:t>
            </w:r>
          </w:p>
        </w:tc>
      </w:tr>
    </w:tbl>
    <w:p w14:paraId="0A61382F" w14:textId="77777777" w:rsidR="00CC3E35" w:rsidRDefault="00CC3E35" w:rsidP="00CC3E35">
      <w:pPr>
        <w:rPr>
          <w:rFonts w:ascii="Times New Roman" w:hAnsi="Times New Roman" w:cs="Times New Roman"/>
          <w:sz w:val="24"/>
          <w:szCs w:val="24"/>
        </w:rPr>
      </w:pPr>
    </w:p>
    <w:p w14:paraId="17129920" w14:textId="306FEBA2" w:rsidR="00D2401D" w:rsidRPr="00CC3E35" w:rsidRDefault="00D2401D" w:rsidP="00CC3E35"/>
    <w:sectPr w:rsidR="00D2401D" w:rsidRPr="00CC3E35" w:rsidSect="00D41DD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9E7"/>
    <w:rsid w:val="00015DA2"/>
    <w:rsid w:val="00017576"/>
    <w:rsid w:val="0002379E"/>
    <w:rsid w:val="00030AE7"/>
    <w:rsid w:val="00033A3D"/>
    <w:rsid w:val="00040AF0"/>
    <w:rsid w:val="00072923"/>
    <w:rsid w:val="000936B7"/>
    <w:rsid w:val="00093E1A"/>
    <w:rsid w:val="000A7311"/>
    <w:rsid w:val="000E4400"/>
    <w:rsid w:val="00102E82"/>
    <w:rsid w:val="00127965"/>
    <w:rsid w:val="00136A58"/>
    <w:rsid w:val="00176550"/>
    <w:rsid w:val="00185549"/>
    <w:rsid w:val="001A1E9D"/>
    <w:rsid w:val="001A297E"/>
    <w:rsid w:val="001B4BD2"/>
    <w:rsid w:val="001B6F9A"/>
    <w:rsid w:val="001F3308"/>
    <w:rsid w:val="00203BE6"/>
    <w:rsid w:val="0021440E"/>
    <w:rsid w:val="00245D91"/>
    <w:rsid w:val="00260BF8"/>
    <w:rsid w:val="00260E48"/>
    <w:rsid w:val="002A0B09"/>
    <w:rsid w:val="002B4409"/>
    <w:rsid w:val="002D37EA"/>
    <w:rsid w:val="00311B0F"/>
    <w:rsid w:val="003170CF"/>
    <w:rsid w:val="003229E7"/>
    <w:rsid w:val="00345490"/>
    <w:rsid w:val="00363F98"/>
    <w:rsid w:val="003833AE"/>
    <w:rsid w:val="00383879"/>
    <w:rsid w:val="003B02DC"/>
    <w:rsid w:val="00414A60"/>
    <w:rsid w:val="00414D3E"/>
    <w:rsid w:val="00416D22"/>
    <w:rsid w:val="00476D3F"/>
    <w:rsid w:val="004A7470"/>
    <w:rsid w:val="004C71A7"/>
    <w:rsid w:val="004E7047"/>
    <w:rsid w:val="005109C4"/>
    <w:rsid w:val="00512A70"/>
    <w:rsid w:val="005158B6"/>
    <w:rsid w:val="005419C2"/>
    <w:rsid w:val="00552509"/>
    <w:rsid w:val="00556CD9"/>
    <w:rsid w:val="0058554C"/>
    <w:rsid w:val="005A65B4"/>
    <w:rsid w:val="00611461"/>
    <w:rsid w:val="0062198A"/>
    <w:rsid w:val="00650AEE"/>
    <w:rsid w:val="006672FA"/>
    <w:rsid w:val="006A74FF"/>
    <w:rsid w:val="006C594A"/>
    <w:rsid w:val="00747FEA"/>
    <w:rsid w:val="007563AD"/>
    <w:rsid w:val="00780A9B"/>
    <w:rsid w:val="007D368D"/>
    <w:rsid w:val="007D68CC"/>
    <w:rsid w:val="007E4920"/>
    <w:rsid w:val="007F0874"/>
    <w:rsid w:val="007F4CA9"/>
    <w:rsid w:val="00802D1E"/>
    <w:rsid w:val="00861C7D"/>
    <w:rsid w:val="008667AC"/>
    <w:rsid w:val="00875804"/>
    <w:rsid w:val="008D5F17"/>
    <w:rsid w:val="008F2624"/>
    <w:rsid w:val="00906876"/>
    <w:rsid w:val="00937536"/>
    <w:rsid w:val="009518F0"/>
    <w:rsid w:val="009B34DB"/>
    <w:rsid w:val="009B71F5"/>
    <w:rsid w:val="009D4132"/>
    <w:rsid w:val="00A15A3F"/>
    <w:rsid w:val="00A32338"/>
    <w:rsid w:val="00A416B6"/>
    <w:rsid w:val="00A62ABE"/>
    <w:rsid w:val="00A849F9"/>
    <w:rsid w:val="00AB11A1"/>
    <w:rsid w:val="00AB18EC"/>
    <w:rsid w:val="00AB2A73"/>
    <w:rsid w:val="00AB3813"/>
    <w:rsid w:val="00AF4E6E"/>
    <w:rsid w:val="00B03316"/>
    <w:rsid w:val="00B1159E"/>
    <w:rsid w:val="00B4762C"/>
    <w:rsid w:val="00B84B69"/>
    <w:rsid w:val="00BA180D"/>
    <w:rsid w:val="00BD6454"/>
    <w:rsid w:val="00C20A97"/>
    <w:rsid w:val="00C21576"/>
    <w:rsid w:val="00C278FF"/>
    <w:rsid w:val="00C40E14"/>
    <w:rsid w:val="00C62F51"/>
    <w:rsid w:val="00C81490"/>
    <w:rsid w:val="00CB1918"/>
    <w:rsid w:val="00CC3E35"/>
    <w:rsid w:val="00CC4BE1"/>
    <w:rsid w:val="00CD0E96"/>
    <w:rsid w:val="00CE296E"/>
    <w:rsid w:val="00D04A85"/>
    <w:rsid w:val="00D20E2A"/>
    <w:rsid w:val="00D2401D"/>
    <w:rsid w:val="00D32605"/>
    <w:rsid w:val="00D41DDC"/>
    <w:rsid w:val="00DA3DE4"/>
    <w:rsid w:val="00DC62F2"/>
    <w:rsid w:val="00DC6DA2"/>
    <w:rsid w:val="00DF05FB"/>
    <w:rsid w:val="00DF09EB"/>
    <w:rsid w:val="00E00D09"/>
    <w:rsid w:val="00E02F2B"/>
    <w:rsid w:val="00E17288"/>
    <w:rsid w:val="00E2616D"/>
    <w:rsid w:val="00E40618"/>
    <w:rsid w:val="00E45AEF"/>
    <w:rsid w:val="00E558DD"/>
    <w:rsid w:val="00E61C2D"/>
    <w:rsid w:val="00E814E8"/>
    <w:rsid w:val="00EB243E"/>
    <w:rsid w:val="00EC7076"/>
    <w:rsid w:val="00EF0197"/>
    <w:rsid w:val="00EF630A"/>
    <w:rsid w:val="00F152CD"/>
    <w:rsid w:val="00F42A02"/>
    <w:rsid w:val="00F7309A"/>
    <w:rsid w:val="00F8045B"/>
    <w:rsid w:val="00FD0488"/>
    <w:rsid w:val="00FF4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D76F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229E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229E7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table" w:styleId="TableGrid">
    <w:name w:val="Table Grid"/>
    <w:basedOn w:val="TableNormal"/>
    <w:uiPriority w:val="39"/>
    <w:rsid w:val="00556CD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5</Words>
  <Characters>4308</Characters>
  <Application>Microsoft Macintosh Word</Application>
  <DocSecurity>0</DocSecurity>
  <Lines>35</Lines>
  <Paragraphs>10</Paragraphs>
  <ScaleCrop>false</ScaleCrop>
  <LinksUpToDate>false</LinksUpToDate>
  <CharactersWithSpaces>5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, Peggy S.,M.D.</dc:creator>
  <cp:keywords/>
  <dc:description/>
  <cp:lastModifiedBy>Lai, Peggy S.,M.D.</cp:lastModifiedBy>
  <cp:revision>2</cp:revision>
  <dcterms:created xsi:type="dcterms:W3CDTF">2017-07-05T15:23:00Z</dcterms:created>
  <dcterms:modified xsi:type="dcterms:W3CDTF">2017-07-05T15:23:00Z</dcterms:modified>
</cp:coreProperties>
</file>